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</w:tblGrid>
      <w:tr w:rsidR="00403C46" w:rsidTr="00880BBA">
        <w:trPr>
          <w:jc w:val="center"/>
        </w:trPr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rP</w:t>
            </w:r>
            <w:r w:rsidRPr="00C03E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it-IT"/>
              </w:rPr>
              <w:t>S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ragment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-CJDMM1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np-CJDMM1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se #5</w:t>
            </w:r>
          </w:p>
        </w:tc>
      </w:tr>
      <w:tr w:rsidR="00403C46" w:rsidTr="00880BBA">
        <w:trPr>
          <w:jc w:val="center"/>
        </w:trPr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ype 1 (21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9.75 ± 2.</w:t>
            </w:r>
            <w:r w:rsidRPr="00026A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0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77.59 ± 5.</w:t>
            </w:r>
            <w:r w:rsidRPr="00026A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6</w:t>
            </w:r>
          </w:p>
        </w:tc>
        <w:tc>
          <w:tcPr>
            <w:tcW w:w="2438" w:type="dxa"/>
            <w:vAlign w:val="center"/>
          </w:tcPr>
          <w:p w:rsidR="00403C46" w:rsidRPr="00C03E1A" w:rsidRDefault="00403C46" w:rsidP="00880BBA">
            <w:pPr>
              <w:spacing w:before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Pr="00026A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03C46" w:rsidTr="00880BBA">
        <w:trPr>
          <w:jc w:val="center"/>
        </w:trPr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CTF13 (13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k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0.25 ± 2.</w:t>
            </w:r>
            <w:r w:rsidRPr="00026A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0</w:t>
            </w:r>
          </w:p>
        </w:tc>
        <w:tc>
          <w:tcPr>
            <w:tcW w:w="2438" w:type="dxa"/>
            <w:vAlign w:val="center"/>
          </w:tcPr>
          <w:p w:rsidR="00403C46" w:rsidRDefault="00403C46" w:rsidP="00880BBA">
            <w:pPr>
              <w:spacing w:before="1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2.41 ± 5.</w:t>
            </w:r>
            <w:r w:rsidRPr="00026A8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86</w:t>
            </w:r>
          </w:p>
        </w:tc>
        <w:tc>
          <w:tcPr>
            <w:tcW w:w="2438" w:type="dxa"/>
            <w:vAlign w:val="center"/>
          </w:tcPr>
          <w:p w:rsidR="00403C46" w:rsidRPr="00C03E1A" w:rsidRDefault="00403C46" w:rsidP="00880BBA">
            <w:pPr>
              <w:spacing w:before="1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Pr="00026A8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</w:tbl>
    <w:p w:rsidR="001B66F7" w:rsidRDefault="00380369">
      <w:bookmarkStart w:id="0" w:name="_GoBack"/>
      <w:bookmarkEnd w:id="0"/>
    </w:p>
    <w:sectPr w:rsidR="001B66F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46"/>
    <w:rsid w:val="00380369"/>
    <w:rsid w:val="00403C46"/>
    <w:rsid w:val="00415871"/>
    <w:rsid w:val="0075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3C46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3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03C46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03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 Rossi</dc:creator>
  <cp:lastModifiedBy>Marcello Rossi</cp:lastModifiedBy>
  <cp:revision>1</cp:revision>
  <dcterms:created xsi:type="dcterms:W3CDTF">2017-09-27T08:25:00Z</dcterms:created>
  <dcterms:modified xsi:type="dcterms:W3CDTF">2017-09-27T08:49:00Z</dcterms:modified>
</cp:coreProperties>
</file>